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60D06" w14:textId="2E37DDEB" w:rsidR="006750B6" w:rsidRDefault="003C77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45546">
        <w:rPr>
          <w:rFonts w:ascii="Times New Roman" w:hAnsi="Times New Roman" w:cs="Times New Roman"/>
          <w:b/>
          <w:sz w:val="24"/>
          <w:szCs w:val="24"/>
        </w:rPr>
        <w:t>3</w:t>
      </w:r>
      <w:r w:rsidR="0002229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750B6">
        <w:rPr>
          <w:rFonts w:ascii="Times New Roman" w:hAnsi="Times New Roman" w:cs="Times New Roman"/>
          <w:sz w:val="24"/>
          <w:szCs w:val="24"/>
        </w:rPr>
        <w:t xml:space="preserve">. </w:t>
      </w:r>
      <w:r w:rsidR="005417B0">
        <w:rPr>
          <w:rFonts w:ascii="Times New Roman" w:hAnsi="Times New Roman" w:cs="Times New Roman"/>
          <w:sz w:val="24"/>
          <w:szCs w:val="24"/>
        </w:rPr>
        <w:t xml:space="preserve">Dual Locus Sequence Typing (DLST) results for </w:t>
      </w:r>
      <w:r w:rsidR="00D854F0">
        <w:rPr>
          <w:rFonts w:ascii="Times New Roman" w:hAnsi="Times New Roman" w:cs="Times New Roman"/>
          <w:sz w:val="24"/>
          <w:szCs w:val="24"/>
        </w:rPr>
        <w:t xml:space="preserve">the initial set of </w:t>
      </w:r>
      <w:r w:rsidR="005417B0" w:rsidRPr="005417B0">
        <w:rPr>
          <w:rFonts w:ascii="Times New Roman" w:hAnsi="Times New Roman" w:cs="Times New Roman"/>
          <w:i/>
          <w:sz w:val="24"/>
          <w:szCs w:val="24"/>
        </w:rPr>
        <w:t>B</w:t>
      </w:r>
      <w:r w:rsidR="00754A8C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="00754A8C">
        <w:rPr>
          <w:rFonts w:ascii="Times New Roman" w:hAnsi="Times New Roman" w:cs="Times New Roman"/>
          <w:i/>
          <w:sz w:val="24"/>
          <w:szCs w:val="24"/>
        </w:rPr>
        <w:t>pseudomallei</w:t>
      </w:r>
      <w:proofErr w:type="spellEnd"/>
      <w:r w:rsidR="00754A8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54A8C" w:rsidRPr="00754A8C">
        <w:rPr>
          <w:rFonts w:ascii="Times New Roman" w:hAnsi="Times New Roman" w:cs="Times New Roman"/>
          <w:sz w:val="24"/>
          <w:szCs w:val="24"/>
        </w:rPr>
        <w:t xml:space="preserve">and </w:t>
      </w:r>
      <w:r w:rsidR="00754A8C">
        <w:rPr>
          <w:rFonts w:ascii="Times New Roman" w:hAnsi="Times New Roman" w:cs="Times New Roman"/>
          <w:i/>
          <w:sz w:val="24"/>
          <w:szCs w:val="24"/>
        </w:rPr>
        <w:t>B. mallei</w:t>
      </w:r>
      <w:r w:rsidR="00D854F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854F0" w:rsidRPr="00D854F0">
        <w:rPr>
          <w:rFonts w:ascii="Times New Roman" w:hAnsi="Times New Roman" w:cs="Times New Roman"/>
          <w:sz w:val="24"/>
          <w:szCs w:val="24"/>
        </w:rPr>
        <w:t>strains.</w:t>
      </w:r>
    </w:p>
    <w:tbl>
      <w:tblPr>
        <w:tblStyle w:val="TableGrid"/>
        <w:tblpPr w:leftFromText="180" w:rightFromText="180" w:vertAnchor="text" w:tblpX="-540" w:tblpY="1"/>
        <w:tblOverlap w:val="never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924E50" w:rsidRPr="0057773F" w14:paraId="3928292C" w14:textId="77777777" w:rsidTr="00ED51F0">
        <w:trPr>
          <w:trHeight w:val="270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452C5C81" w14:textId="1323E087" w:rsidR="00924E50" w:rsidRPr="0057773F" w:rsidRDefault="00924E50" w:rsidP="00976CC5">
            <w:pPr>
              <w:rPr>
                <w:rFonts w:ascii="Times New Roman" w:eastAsia="Calibri" w:hAnsi="Times New Roman" w:cs="Times New Roman"/>
                <w:b/>
              </w:rPr>
            </w:pPr>
            <w:r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>B</w:t>
            </w:r>
            <w:r w:rsidR="003F7A14"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. </w:t>
            </w:r>
            <w:proofErr w:type="spellStart"/>
            <w:r w:rsidR="003F7A14"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>pseudomallei</w:t>
            </w:r>
            <w:proofErr w:type="spellEnd"/>
            <w:r w:rsidRPr="0057773F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3F7A14">
              <w:rPr>
                <w:rFonts w:ascii="Times New Roman" w:eastAsia="Calibri" w:hAnsi="Times New Roman" w:cs="Times New Roman"/>
                <w:b/>
              </w:rPr>
              <w:t>isolat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1E58BF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DLST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768A" w14:textId="725E3E51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n</w:t>
            </w:r>
            <w:r>
              <w:rPr>
                <w:rFonts w:ascii="Times New Roman" w:eastAsia="Calibri" w:hAnsi="Times New Roman" w:cs="Times New Roman"/>
                <w:b/>
              </w:rPr>
              <w:t>ucleo</w:t>
            </w:r>
            <w:r w:rsidRPr="0057773F">
              <w:rPr>
                <w:rFonts w:ascii="Times New Roman" w:eastAsia="Calibri" w:hAnsi="Times New Roman" w:cs="Times New Roman"/>
                <w:b/>
              </w:rPr>
              <w:t>t</w:t>
            </w:r>
            <w:r>
              <w:rPr>
                <w:rFonts w:ascii="Times New Roman" w:eastAsia="Calibri" w:hAnsi="Times New Roman" w:cs="Times New Roman"/>
                <w:b/>
              </w:rPr>
              <w:t>ide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position (</w:t>
            </w:r>
            <w:r w:rsidRPr="0057773F">
              <w:rPr>
                <w:rFonts w:ascii="Times New Roman" w:eastAsia="Calibri" w:hAnsi="Times New Roman" w:cs="Times New Roman"/>
                <w:b/>
                <w:i/>
              </w:rPr>
              <w:t>I0276</w:t>
            </w:r>
            <w:r w:rsidRPr="0057773F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A6E6BBE" w14:textId="2CA49F9B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n</w:t>
            </w:r>
            <w:r>
              <w:rPr>
                <w:rFonts w:ascii="Times New Roman" w:eastAsia="Calibri" w:hAnsi="Times New Roman" w:cs="Times New Roman"/>
                <w:b/>
              </w:rPr>
              <w:t>ucleo</w:t>
            </w:r>
            <w:r w:rsidRPr="0057773F">
              <w:rPr>
                <w:rFonts w:ascii="Times New Roman" w:eastAsia="Calibri" w:hAnsi="Times New Roman" w:cs="Times New Roman"/>
                <w:b/>
              </w:rPr>
              <w:t>t</w:t>
            </w:r>
            <w:r>
              <w:rPr>
                <w:rFonts w:ascii="Times New Roman" w:eastAsia="Calibri" w:hAnsi="Times New Roman" w:cs="Times New Roman"/>
                <w:b/>
              </w:rPr>
              <w:t>ide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position (</w:t>
            </w:r>
            <w:r w:rsidRPr="0057773F">
              <w:rPr>
                <w:rFonts w:ascii="Times New Roman" w:eastAsia="Calibri" w:hAnsi="Times New Roman" w:cs="Times New Roman"/>
                <w:b/>
                <w:i/>
              </w:rPr>
              <w:t>II1314)</w:t>
            </w:r>
          </w:p>
        </w:tc>
      </w:tr>
      <w:tr w:rsidR="00924E50" w:rsidRPr="0057773F" w14:paraId="6A9C437D" w14:textId="77777777" w:rsidTr="00ED51F0">
        <w:trPr>
          <w:trHeight w:val="270"/>
        </w:trPr>
        <w:tc>
          <w:tcPr>
            <w:tcW w:w="1800" w:type="dxa"/>
            <w:vMerge/>
            <w:tcBorders>
              <w:bottom w:val="dotted" w:sz="4" w:space="0" w:color="auto"/>
            </w:tcBorders>
            <w:vAlign w:val="center"/>
          </w:tcPr>
          <w:p w14:paraId="702EE113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70" w:type="dxa"/>
            <w:tcBorders>
              <w:bottom w:val="dotted" w:sz="4" w:space="0" w:color="auto"/>
            </w:tcBorders>
          </w:tcPr>
          <w:p w14:paraId="517D8565" w14:textId="771E4AAD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  <w:highlight w:val="cy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Sequence </w:t>
            </w:r>
            <w:r w:rsidRPr="0057773F">
              <w:rPr>
                <w:rFonts w:ascii="Times New Roman" w:eastAsia="Calibri" w:hAnsi="Times New Roman" w:cs="Times New Roman"/>
                <w:b/>
              </w:rPr>
              <w:t>Type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7735852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141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F101974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68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7AD64EA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C38B4">
              <w:rPr>
                <w:rFonts w:ascii="Times New Roman" w:eastAsia="Calibri" w:hAnsi="Times New Roman" w:cs="Times New Roman"/>
                <w:b/>
                <w:color w:val="808080" w:themeColor="background1" w:themeShade="80"/>
              </w:rPr>
              <w:t>888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2051C88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147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92457BC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C38B4">
              <w:rPr>
                <w:rFonts w:ascii="Times New Roman" w:eastAsia="Calibri" w:hAnsi="Times New Roman" w:cs="Times New Roman"/>
                <w:b/>
                <w:color w:val="808080" w:themeColor="background1" w:themeShade="80"/>
              </w:rPr>
              <w:t>1629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46A854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4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BB480F9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65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C49DDB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7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E8CCC0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575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103B4B2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70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37ED6D" w14:textId="77777777" w:rsidR="00924E50" w:rsidRPr="00C70067" w:rsidRDefault="00924E50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854</w:t>
            </w:r>
          </w:p>
        </w:tc>
      </w:tr>
      <w:tr w:rsidR="00924E50" w:rsidRPr="0057773F" w14:paraId="1D7E1A35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396CD007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026b (Reference)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757868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98FBC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0004D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C790F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1219A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6F943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957BF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C25E5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AB249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A7E35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CA4232" w14:textId="77777777" w:rsidR="00924E50" w:rsidRPr="0057773F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5A6914" w14:textId="77777777" w:rsidR="00924E50" w:rsidRPr="0057773F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7D043345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28AADBD1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K9624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BF99F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81BB8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03B8A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CFC8B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5308F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8BBD5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EB120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1ED66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141B0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5E1E9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C80CB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9C0F5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FFB038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380A3344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BGR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5D87E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3283D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F9163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D5211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63D15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62C9D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E6827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27FA0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AECBF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D4514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3FA6C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EDF5C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51670A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44F98281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PHLS11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10670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4E55E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428C9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1902A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87B38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FF53B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3AFE6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3F73D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4CBE1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24C21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37728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31946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EED414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6D193035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710b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5B461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9D668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73387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49E48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D0EAD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CDB46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8F017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387D4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2B3CC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C851C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F6EA5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8895F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7825C0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71C85FB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406e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0BE44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40CBF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DD6C3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8E524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F739C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701B9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DF9F0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E5100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A4F52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5E72F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6D9A2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BF2F3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14FB148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07F69388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1106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86721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D2CFB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777BA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CF2C7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E92AD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1E607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686D1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2D980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2DC60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135FC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4D14C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23E45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4565035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40060F3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hidol-1106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9431E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4B4CC7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CD2A4F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DD057E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28A916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EB83A2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25EB77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C719C1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340608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D86A1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6B316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52FA9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0855A20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3997FF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76 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CE034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61E7D5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07B338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7320D9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BFCC79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13F4C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A35B2D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EDAD1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16C3E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65EEE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8BBF8E" w14:textId="77777777" w:rsidR="00924E50" w:rsidRDefault="00924E50" w:rsidP="00976CC5">
            <w:pPr>
              <w:jc w:val="center"/>
            </w:pPr>
            <w:r w:rsidRPr="00EB3EB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409309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A688FD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3DD1145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EC53A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5190AD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27E502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89655A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020F8E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1B769A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A1DEBD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EAEEF9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DE9906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A181D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FE653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7E394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42EBCD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E0E780D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20850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9B61FC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0AEC98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235A37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489F0A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09F8CE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9ADD3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2458ED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743171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99C8D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BAC5A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3CB66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08140C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2D9C738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AARGOS 59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BC7E9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52619E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77CBA8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CCBD08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7C9CF2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9DBCDD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635908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5B4D5D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B3D13C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6ECCB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B0E4E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AF40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4F2D53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38457B2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PUB10134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250D0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7266D7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E02C02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0523C4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39E446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F75BF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9033C1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1E33D9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B809A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568B1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22686F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0D794B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493C76E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9A8802F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M096041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4A539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76348D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CAFDDC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79A57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CE413E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A9AE0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863FD3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4B501A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4CD61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BE896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AAD63E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E9D27A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486A16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B11A42D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HN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D4012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3E0957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F94151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4BC427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B0CC3C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97D8E3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68540E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6D83E2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697D6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FC751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25C92E" w14:textId="77777777" w:rsidR="00924E50" w:rsidRDefault="00924E50" w:rsidP="00976CC5">
            <w:pPr>
              <w:jc w:val="center"/>
            </w:pPr>
            <w:r w:rsidRPr="004657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A3B5EA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39A228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41C3073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10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7B92A8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B5F992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3414E7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12CAF8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01590C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C1E9B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30E355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8E0E64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CAFC5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3FE35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021204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7A1C3D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1AD1428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D6029CE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C00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30B95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4277CC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FAB45D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E612F3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71D2D6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B23E6C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11978A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EF6EF7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80A77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A445E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19D2E8" w14:textId="77777777" w:rsidR="00924E50" w:rsidRDefault="00924E50" w:rsidP="00976CC5">
            <w:pPr>
              <w:jc w:val="center"/>
            </w:pPr>
            <w:r w:rsidRPr="00FC36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BCE605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47D2094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16A3687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gh16W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BABAA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984C54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B4DF18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DF9ED8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DDA4E6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0C02F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DB926D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8D5CB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2B329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40E80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133E12" w14:textId="77777777" w:rsidR="00924E50" w:rsidRDefault="00924E50" w:rsidP="00976CC5">
            <w:pPr>
              <w:jc w:val="center"/>
            </w:pPr>
            <w:r w:rsidRPr="00FC36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412269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247BB7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9D5B4A6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gh16R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8019F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704A5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E15F0C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082EF9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FEB13D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E26680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83015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D7FD7E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2480C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6DEA8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CAFD6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6859C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372FF4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1F8E1C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gh07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F9400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1AAFC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D72217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43A54C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291F63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A5FD72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F8C82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230317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3A666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77E14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0A228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DA942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C79AA4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9367624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eur 52237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5F0D1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86B055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277974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6B4969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EBF4B2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17294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986A9A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3E8AE8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63D4E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EA731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4EDBED" w14:textId="77777777" w:rsidR="00924E50" w:rsidRDefault="00924E50" w:rsidP="00976CC5">
            <w:pPr>
              <w:jc w:val="center"/>
            </w:pPr>
            <w:r w:rsidRPr="0046572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57FC5F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DE3F2D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A7F4FF3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2AECD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CD3D4B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B50E69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F69368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81DEA3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46F598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48B504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552A68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4883F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FC613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297E4C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DF2038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D7BBFA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CC1DC9A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C200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38C28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8CADC9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F3B695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B065A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392E8E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BBEAD4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2CC0C6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EC4C22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31BD3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35EE5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05018F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1973C9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34FEFC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EF45EEF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28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EAEA4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2AEF46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2A3AE6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228E1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B261B9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5BCDB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F0120B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F0EFAF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27F58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03FF0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5CBE51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FDD137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A33429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A9B247B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D35AB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4C5575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7732B5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E13559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C8913E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78BF4F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4FEDA0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5BE83E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E9798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E8E6B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E717A6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83251A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66170F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13F4884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CDA68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795F55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4B09C3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C23510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7A7BA2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E5C101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2A2453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C03947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622A5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FE30E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A5FE34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160243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045DEA9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4B848EB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D2583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8FA8D4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4C74E0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2CA77D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2258D4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B67E80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1FEB44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913F5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3873F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C629A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386108" w14:textId="77777777" w:rsidR="00924E50" w:rsidRDefault="00924E50" w:rsidP="00976CC5">
            <w:pPr>
              <w:jc w:val="center"/>
            </w:pPr>
            <w:r w:rsidRPr="0074067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EF2B53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777FCB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6FDCB201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A5CCD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AF62E3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718D10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3D61B9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DAD7EB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9A0075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1030D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2D9120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25523D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D0D14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F9E9A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84DF5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0CDD0B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30D8568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C3A36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6057DE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17DB5B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4707B4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FF4F78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988895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BC9BB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AF72D0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D43E40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64E8E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48B77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B35B9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5A1251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586C33FB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325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12FC4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65E0D3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6EEA1A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17AD0D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56C21B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6185B7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53735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7D348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555AB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86DEE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210586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DDD0D3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7ED306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D9D400A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251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AE838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F84E86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E92FE9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DFF78E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28CA71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EB324E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F5D1B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7A8124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B91600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8DC24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624A0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BE9F2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8BC63E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D4565FE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669FC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0BB130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9964DE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BF57BC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95C541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BD0F0D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F747A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84BB04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077147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918F2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2CB2C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D2D18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69E7E1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26CEFCD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838699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37585D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45BC75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5B91B8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F2290B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1D65BB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D4B5DD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51ADBC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82E5F5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BCA7C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7CFA2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9545A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5C3E98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192220D5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523F8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5C0810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AE4ED7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135FB4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4B4ECF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1B53E9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6EDD0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21FEAE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342856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FC3DE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DF14B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2A95D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5F2610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9903E6E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B7C87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927A83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72C20B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8ADA4B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E52EDD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438FED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F5676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8D3223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C94062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B7B70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F4A58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7F627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C8496D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5436D66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C8986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8A8F29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A3147F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564F09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22F2B3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C57C1D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37627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CA3C4A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77A56B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11DF1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A8AB3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BCE40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D89D39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2632DA6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1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DAEF6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1F21CE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60AF15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298AE6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C28454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5B5E22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37337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BE3267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A0488B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0C065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5D171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4BD07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2FA3FC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7BD2F4D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2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CC78D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477BF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B2914F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7D6302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4C1F5E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5C123F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34BE1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6D9C4D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11F9EF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AE15F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8EBF1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468F7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214E42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72D74653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2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B1D5F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6A294B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BEDD70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41FE8F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CF8ADD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0F3518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74E0B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DE98CB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9846F7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E7337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AD5B5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967BB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528972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2E97FB4C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s 13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9057C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83ED25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2D7058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3BB9E2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56EBBD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9EAD4B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6AE4D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DA2111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33408B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401D9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BCF97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BAED2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A7136D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AE42F1C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BSR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EFF65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C9ADF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2482AE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B5F06D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D56DAD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DD5BCB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173B5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4C1BBF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D14F7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E37E3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6D33C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69586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491959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FF104E4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GK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5585B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F7334B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77831D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EDB238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DB0183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D5C481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E0280A" w14:textId="77777777" w:rsidR="00924E50" w:rsidRDefault="00924E50" w:rsidP="00976CC5">
            <w:pPr>
              <w:jc w:val="center"/>
            </w:pPr>
            <w:r w:rsidRPr="003A0A0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6CAA54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CF26D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10B92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9B656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8E990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1A1A112D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0888C8D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C 1317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84DB7D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E4F93D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3A8728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5FE159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54E8AD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6F0A6B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EF6EFB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81714C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E4297B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18285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D0E84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6BAEB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7C18AD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4043339C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TC 1317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1FB75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C8A1D9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F5F2C0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6E7F67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1A491E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73CE4C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BE47F9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DBF9CC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0AAE85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D612F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A3323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CB9FE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CC4E71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35A391CA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35A-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1CBF2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DF4EE1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E201A7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663D81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5275E6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81D21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65BEE2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58A79D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22FEC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9458A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1ADCE1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98A37E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F14FD3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E2F3" w:themeFill="accent1" w:themeFillTint="33"/>
            <w:vAlign w:val="center"/>
          </w:tcPr>
          <w:p w14:paraId="015C3FFC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20B-1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0F618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1CDCEC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54121D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7CE36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BEA1D7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53A61A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17E39F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844319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0EE522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79150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2898E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7F2E0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6CAFD4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9282034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V 20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682A9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3658BD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F736DC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00547D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B60C96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0DB3C8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B6B89B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D4C795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F97E96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7A2A1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ACA56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51D7A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5D095E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D7AED52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V 4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EF3A0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9122AF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EC8A1D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7B3BCD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B1E2F7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5D001C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DA1EF7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E2E00A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B9D89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B6131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07EA52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B51AC3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10D7FB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F965258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P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E1D1A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34219F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FAAE93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0800C4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121DFF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157B5A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2A22FB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8CD79D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389979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647F1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6D524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FB3AD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ECFBB9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72E23F2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4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25C7B8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6B984A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BE1C6F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55B67A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462C62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2158B5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54FEED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C4CEDF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115C2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EC77A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B7737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D5C41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D3C4CA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3BEBD08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66B89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C46D26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9BFAAE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ECE80A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8E80CE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F02903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62518C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DF52A2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71E47A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56C4B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C529E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E6183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645894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023E09A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85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6C4C8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C00BE4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94FC8D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A97514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FD6186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9322D5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ABEDFD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D5EDFD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17BCAD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AE3AC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11969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CA344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76B9E31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8D403A0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224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9BF3E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E7E803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BC9CCB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D8128E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4CA043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ACF989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EDFCC0" w14:textId="77777777" w:rsidR="00924E50" w:rsidRDefault="00924E50" w:rsidP="00976CC5">
            <w:pPr>
              <w:jc w:val="center"/>
            </w:pPr>
            <w:r w:rsidRPr="003A0A0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060E85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67C3B5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CBC3D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257EE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813AC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9BF71DD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576CB4F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84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62567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9ADE21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4870DB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1E455F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580FBF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61021C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9A990F" w14:textId="77777777" w:rsidR="00924E50" w:rsidRDefault="00924E50" w:rsidP="00976CC5">
            <w:pPr>
              <w:jc w:val="center"/>
            </w:pPr>
            <w:r w:rsidRPr="003A0A0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EE805B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BF0DD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82780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4266B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6CA9E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7B9C225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BC71D7B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1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C2F8C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CF0FA8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989BAA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98975C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F36CA8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9C2067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93F22D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BE6B42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25A4AF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2BA20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F3687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FC78F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D0A767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14762C3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6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A4C6A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66D401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E01F8C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27415C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0337DE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832A7F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0224BA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47BE34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588112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5C618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15B8F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6544B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AA83885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36A0617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675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784F2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82AC11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0FFAE4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18DA31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7749B7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53C8FF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52BE78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61E7A6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008DEA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513634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994DD2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4B3E77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B6B3A0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262988FB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408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78BE5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2B733E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F0BE41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BFAE4F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8EFFB8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F4E26D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9F4C5C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413A52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67078C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9962B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6C2286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756332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378B3F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0248046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792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59D5D8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6DA632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8DA735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5443F8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C03EE9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3A505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29EE88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B09CB8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78F2FF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0EE44C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591246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1ED907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475486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4DA13A4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2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30707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566E3F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D066F0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09EF5D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308519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6EE068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A3C4D5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C2EB0F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C0637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B4648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80A35E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084CC1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60AA9B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4908CBC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0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73F03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D3A914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0A2D19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70E0D6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6E59E4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7B6C40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F4A6B7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ACC805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82464E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CFD3B0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F8C701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F73074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579B16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0327B3A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586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AE496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43768C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27A92F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923F1F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8C7A4D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3CC77F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BE1FB6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D37B62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31388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51F899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BAB47C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AAEE02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52259E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08D8553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76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40AAC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E558CF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8CCAFA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53AF84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811481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FC3928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299863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C7DFA3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DB499B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A38D89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798C86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10BCA8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E90958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23222AF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254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69850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20C497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22C267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88B252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2DE9E0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721A67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6BCE10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CD2457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F7E01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5BCA6F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71F17F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4A61A3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ECF6D6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152F264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49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29BF1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95C51A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B7632A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64319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CFB7C9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CA87D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CB0E37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ED2128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1DD8D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13A93C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503E6E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7807C8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2DDF19D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DBF4947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15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6B1BF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1C66E3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A3E6FC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E12730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A94DE1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1D8ABA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5FE12F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4E72D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9930E6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F5AC69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E43592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E824F0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010B05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9920827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43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4F8E8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1C4430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70A92D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16DE9E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6720E0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65042C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5DDACF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A01457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38F89D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A682EB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F93554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7FCE0E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72105F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6F49BD1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396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0A8DB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EBC227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844B19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4204E1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C1FCE4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0F5F71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CD36C3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BA9FF9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97D1B9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557DE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CAC1C8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78F377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3C00C2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8219BC5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HR165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C61CEB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4385DE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734B26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16BECE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A2C20C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FB1EB3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D598C9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53361B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4F708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9D49F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2AFE18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629A23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4FC2B6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1205C25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165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7BD48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942344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19CFB4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420ABA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A24F59" w14:textId="77777777" w:rsidR="00924E50" w:rsidRDefault="00924E50" w:rsidP="00976CC5">
            <w:pPr>
              <w:jc w:val="center"/>
            </w:pPr>
            <w:r w:rsidRPr="00BF2FD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CAD1A4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D93EEA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4F9C02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20BC1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DC7D2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B9D685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67A39A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44FE55D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5E213A11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urk178-Type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BD8D5F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E53E44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929EDC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E4FD9E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E269DE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0467D4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10055D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AA6FFE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972762" w14:textId="77777777" w:rsidR="00924E50" w:rsidRDefault="00924E50" w:rsidP="00976CC5">
            <w:pPr>
              <w:jc w:val="center"/>
            </w:pPr>
            <w:r w:rsidRPr="0057508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CEB8B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90FD5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543A5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46D38BA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9CEE348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urk179-Type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F2401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915A4B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41C1F7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BB0EF3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39619C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6275A3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47D17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3CC276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FD1416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F88D6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5644C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991FF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CBEF8B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8263E70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4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36288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BD94B6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FF09DE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2A7E50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3C95DC" w14:textId="77777777" w:rsidR="00924E50" w:rsidRPr="00360C0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4DE7BF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C06786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50510D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42439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2849A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9E7C4A" w14:textId="77777777" w:rsidR="00924E50" w:rsidRDefault="00924E50" w:rsidP="00976CC5">
            <w:pPr>
              <w:jc w:val="center"/>
            </w:pPr>
            <w:r w:rsidRPr="002E019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12D696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5DEB5C5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CBC3C01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0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56D9E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F2C10B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E4B76F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5E01A7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7245D2" w14:textId="77777777" w:rsidR="00924E50" w:rsidRPr="00360C0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ED878B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75BBD0" w14:textId="77777777" w:rsidR="00924E50" w:rsidRDefault="00924E50" w:rsidP="00976CC5">
            <w:pPr>
              <w:jc w:val="center"/>
            </w:pPr>
            <w:r w:rsidRPr="00360C0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B2C5A6" w14:textId="77777777" w:rsidR="00924E50" w:rsidRDefault="00924E50" w:rsidP="00976CC5">
            <w:pPr>
              <w:jc w:val="center"/>
            </w:pPr>
            <w:r w:rsidRPr="006B39C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5535C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FD6C7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35C74D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2B9ACE" w14:textId="77777777" w:rsidR="00924E50" w:rsidRDefault="00924E50" w:rsidP="00976CC5">
            <w:pPr>
              <w:jc w:val="center"/>
            </w:pPr>
            <w:r w:rsidRPr="00582F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B4F73D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E727F86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79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9316F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E5C38C" w14:textId="77777777" w:rsidR="00924E50" w:rsidRDefault="00924E50" w:rsidP="00976CC5">
            <w:pPr>
              <w:jc w:val="center"/>
            </w:pPr>
            <w:r w:rsidRPr="00BD32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8BB152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1E5A00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6F893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EFED4D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6F9995" w14:textId="77777777" w:rsidR="00924E50" w:rsidRDefault="00924E50" w:rsidP="00976CC5">
            <w:pPr>
              <w:jc w:val="center"/>
            </w:pPr>
            <w:r w:rsidRPr="001644F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63D793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51F234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C5798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D3F23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FF9DA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3CA107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D20759A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B97610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4C7CC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5C6E8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08473F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A20371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6AF1CB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CB0098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E286D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5B7B63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994EEB" w14:textId="77777777" w:rsidR="00924E50" w:rsidRDefault="00924E50" w:rsidP="00976CC5">
            <w:pPr>
              <w:jc w:val="center"/>
            </w:pPr>
            <w:r w:rsidRPr="00CC5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7571E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A061F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DA5A6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70135EEA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9F01839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199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DE425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A2B759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60CBB1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73109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50D2D8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B5555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982FF8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75018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C7857B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58B4CC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1CCC5A" w14:textId="77777777" w:rsidR="00924E50" w:rsidRDefault="00924E50" w:rsidP="00976CC5">
            <w:pPr>
              <w:jc w:val="center"/>
            </w:pPr>
            <w:r w:rsidRPr="00FC36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D87529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AFE42C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73C7760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198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BC617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F3BF91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08CD08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AE7DF5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22CF83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7F8E35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7F7B3E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A7DA4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6CDC8F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5637D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A8E289" w14:textId="77777777" w:rsidR="00924E50" w:rsidRDefault="00924E50" w:rsidP="00976CC5">
            <w:pPr>
              <w:jc w:val="center"/>
            </w:pPr>
            <w:r w:rsidRPr="00FC36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077AC8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D032D3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5311391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C87BB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3FE83D" w14:textId="77777777" w:rsidR="00924E50" w:rsidRDefault="00924E50" w:rsidP="00976CC5">
            <w:pPr>
              <w:jc w:val="center"/>
            </w:pPr>
            <w:r w:rsidRPr="00415F1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BD392F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47B5CA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15C792" w14:textId="77777777" w:rsidR="00924E50" w:rsidRDefault="00924E50" w:rsidP="00976CC5">
            <w:pPr>
              <w:jc w:val="center"/>
            </w:pPr>
            <w:r w:rsidRPr="000F64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9606E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94989A" w14:textId="77777777" w:rsidR="00924E50" w:rsidRDefault="00924E50" w:rsidP="00976CC5">
            <w:pPr>
              <w:jc w:val="center"/>
            </w:pPr>
            <w:r w:rsidRPr="00BD67B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AF120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5283D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9869B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1C0ABD" w14:textId="77777777" w:rsidR="00924E50" w:rsidRDefault="00924E50" w:rsidP="00976CC5">
            <w:pPr>
              <w:jc w:val="center"/>
            </w:pPr>
            <w:r w:rsidRPr="00FC36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D4C12A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71F39F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4198014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3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53856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310633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C7A733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660CBE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03BE39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A56B72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17CCFB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1F877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9D72C5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48B76C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B18B7F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4131C5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01AD5BB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27810BD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2013b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270E5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5DAD64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D1BF5A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A6BA6E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4B0CE5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3A5547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E66573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CED2C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78183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450729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30974D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290B90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B338DD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74F7731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201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9C366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DF7EE2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1374CD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74A800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5DE571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37C091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E3746F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F6A69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6271CF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B4E27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601DDC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6650B9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6EC61E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ADC5E51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X201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1B0153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0E93F7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4F10CB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442013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8F5B0F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A52658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BCB3EB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4F0FD1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1EAFC6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4A19AB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C78DB0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93673D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E24102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9D6B243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X200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818556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E51BA4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6255E5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85FAA6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ED7E94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1DF086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A108B7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D82B9F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0E561D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0A913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70EBFA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19B43A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0B3918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663CE45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01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ED082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5FA1C0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CD492B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7CF1BB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52571D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E4FEFA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169802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D260BD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D60E98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FAD88D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527250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F83FC7" w14:textId="77777777" w:rsidR="00924E50" w:rsidRPr="00C20FC9" w:rsidRDefault="00924E50" w:rsidP="00976C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1A9E40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0A74512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N197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119DD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E0A323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DF3661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35F7B6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6CDE1B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91753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4BB7A6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D112E7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CEF937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3B8FE4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0C00A9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821D46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4EB75F1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65044295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9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7B2F1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CA3A7A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325247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8B6695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EB0E1C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8939EB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7F9582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976B5A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FE2E57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44A6DB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C204F0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443BCF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32055A7A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A8A83CD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07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EF001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E3BADD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848CD2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1B3AA3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A58410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C83599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BD1BF9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E72727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D5DB36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476A8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CDA011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8297C6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74F8F0F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15F39BB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0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36B66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00E788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BF4352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865E61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DF94EA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60C180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EC4C4E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38091B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C21033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F441A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8693CF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E12944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27F7CE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5111C03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100700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6C550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073214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19141C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257746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5D9112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9334CF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5DB7CC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60FBB4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A50620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E8DC6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5B5E83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45A95E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9E6190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FEA883F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H201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7988C4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80A3AA" w14:textId="77777777" w:rsidR="00924E50" w:rsidRDefault="00924E50" w:rsidP="00976CC5">
            <w:pPr>
              <w:jc w:val="center"/>
            </w:pPr>
            <w:r w:rsidRPr="00B3102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139024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8D97AF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00EFE9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00A798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2A45E9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C8F7BB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D46C9E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57BF44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5173AF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CFF491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8EED31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646A670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Y20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6BE117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A7175A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37DC65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0EDC8B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2F8FC6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AB5927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87E5D1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8842B1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7349E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E624D0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1F24D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D6224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1664F96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7FB79E22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ss20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3A6A40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0AE24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98A7FE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71BD6C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7CC5B5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B972B2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71C426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7EA318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43BFE3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253E16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CB8492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A99FD1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AA3E58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2A5753E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201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8F8238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838F1C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160D3F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070F30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DE9475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F2152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238D41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EEE715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23DCD6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DBA6CD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9AF4FE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B58B0B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46F5530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A6DD1DA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X201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18813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231AB1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C3B2D2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AFF6CF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9C38D7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3D818C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9FB1D9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76B172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820D3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412C81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551593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297188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0647D32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C603977" w14:textId="77777777" w:rsidR="00924E50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20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8963E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CB1879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76953B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479F8C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C090A8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7A4BDB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BCEDB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F79709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6A182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2D488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43BA34" w14:textId="77777777" w:rsidR="00924E50" w:rsidRPr="009572A3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4B5D52" w14:textId="77777777" w:rsidR="00924E50" w:rsidRPr="009572A3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97FF20A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199A9176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2013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CB1DC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433BA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5565DE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31BF73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8A9BC1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863A6A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7BE5B9" w14:textId="77777777" w:rsidR="00924E50" w:rsidRPr="00BB1406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28D5BB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9C338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70F47E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605FB1" w14:textId="77777777" w:rsidR="00924E50" w:rsidRPr="000071F1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43BB9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08F6279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023B603F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X201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E8084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91AEB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E93C36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B7BC41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BE053F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DC107E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7153A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A29850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BA17D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30965A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04C3FB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DF1A07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2FCCD53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3001215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I2013a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67C0B9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5937B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BA943D" w14:textId="77777777" w:rsidR="00924E50" w:rsidRPr="002C0CC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D5A334" w14:textId="77777777" w:rsidR="00924E50" w:rsidRDefault="00924E50" w:rsidP="00976CC5">
            <w:pPr>
              <w:jc w:val="center"/>
            </w:pPr>
            <w:r w:rsidRPr="002C0C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E2E0D3" w14:textId="77777777" w:rsidR="00924E50" w:rsidRDefault="00924E50" w:rsidP="00976CC5">
            <w:pPr>
              <w:jc w:val="center"/>
            </w:pPr>
            <w:r w:rsidRPr="00E32F5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D7DDD0" w14:textId="77777777" w:rsidR="00924E50" w:rsidRDefault="00924E50" w:rsidP="00976CC5">
            <w:pPr>
              <w:jc w:val="center"/>
            </w:pPr>
            <w:r w:rsidRPr="003B49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654243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ABEC0B" w14:textId="77777777" w:rsidR="00924E50" w:rsidRDefault="00924E50" w:rsidP="00976CC5">
            <w:pPr>
              <w:jc w:val="center"/>
            </w:pPr>
            <w:r w:rsidRPr="0047168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8B247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027AC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2C7802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04D785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5E6EC81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shd w:val="clear" w:color="auto" w:fill="DEEAF6"/>
            <w:vAlign w:val="center"/>
          </w:tcPr>
          <w:p w14:paraId="45167F9E" w14:textId="77777777" w:rsidR="00924E50" w:rsidRPr="001F6E84" w:rsidRDefault="00924E50" w:rsidP="00976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2013b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2AA5AC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225FB8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BF0471" w14:textId="77777777" w:rsidR="00924E50" w:rsidRPr="0003060C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1A1A6C" w14:textId="77777777" w:rsidR="00924E50" w:rsidRDefault="00924E50" w:rsidP="00976CC5">
            <w:pPr>
              <w:jc w:val="center"/>
            </w:pPr>
            <w:r w:rsidRPr="0003060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7483FD" w14:textId="77777777" w:rsidR="00924E50" w:rsidRDefault="00924E50" w:rsidP="00976CC5">
            <w:pPr>
              <w:jc w:val="center"/>
            </w:pPr>
            <w:r w:rsidRPr="00EF1F9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F86A2E" w14:textId="77777777" w:rsidR="00924E50" w:rsidRDefault="00924E50" w:rsidP="00976CC5">
            <w:pPr>
              <w:jc w:val="center"/>
            </w:pPr>
            <w:r w:rsidRPr="005855F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0E6EDC" w14:textId="77777777" w:rsidR="00924E50" w:rsidRDefault="00924E50" w:rsidP="00976CC5">
            <w:pPr>
              <w:jc w:val="center"/>
            </w:pPr>
            <w:r w:rsidRPr="00BB140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BFA30B" w14:textId="77777777" w:rsidR="00924E50" w:rsidRDefault="00924E50" w:rsidP="00976CC5">
            <w:pPr>
              <w:jc w:val="center"/>
            </w:pPr>
            <w:r w:rsidRPr="00A2080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DED4E2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99AD8D" w14:textId="77777777" w:rsidR="00924E50" w:rsidRPr="001F6E84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A3F70D" w14:textId="77777777" w:rsidR="00924E50" w:rsidRDefault="00924E50" w:rsidP="00976CC5">
            <w:pPr>
              <w:jc w:val="center"/>
            </w:pPr>
            <w:r w:rsidRPr="000071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499F3C" w14:textId="77777777" w:rsidR="00924E50" w:rsidRPr="00C20FC9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924E50" w:rsidRPr="0057773F" w14:paraId="684D932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EEAF6"/>
            <w:vAlign w:val="center"/>
          </w:tcPr>
          <w:p w14:paraId="2A6E213B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B082980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DFD97A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4AF6C28" w14:textId="77777777" w:rsidR="00924E50" w:rsidRDefault="00924E50" w:rsidP="00976CC5">
            <w:pPr>
              <w:jc w:val="center"/>
            </w:pPr>
            <w:r w:rsidRPr="00FC5C5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8D524DB" w14:textId="77777777" w:rsidR="00924E50" w:rsidRPr="000622CD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3F3B5BB" w14:textId="77777777" w:rsidR="00924E50" w:rsidRDefault="00924E50" w:rsidP="00976CC5">
            <w:pPr>
              <w:jc w:val="center"/>
            </w:pPr>
            <w:r w:rsidRPr="000622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8FAE6A" w14:textId="77777777" w:rsidR="00924E50" w:rsidRDefault="00924E50" w:rsidP="00976CC5">
            <w:pPr>
              <w:jc w:val="center"/>
            </w:pPr>
            <w:r w:rsidRPr="002E4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E22C610" w14:textId="77777777" w:rsidR="00924E50" w:rsidRDefault="00924E50" w:rsidP="00976CC5">
            <w:pPr>
              <w:jc w:val="center"/>
            </w:pPr>
            <w:r w:rsidRPr="005C72F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153E70" w14:textId="77777777" w:rsidR="00924E50" w:rsidRDefault="00924E50" w:rsidP="00976CC5">
            <w:pPr>
              <w:jc w:val="center"/>
            </w:pPr>
            <w:r w:rsidRPr="0073125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5091473" w14:textId="77777777" w:rsidR="00924E50" w:rsidRDefault="00924E50" w:rsidP="00976CC5">
            <w:pPr>
              <w:jc w:val="center"/>
            </w:pPr>
            <w:r w:rsidRPr="00AB091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862375F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AF32F2D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E6587E4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81B3F06" w14:textId="77777777" w:rsidR="00924E50" w:rsidRDefault="00924E50" w:rsidP="00976C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383183" w:rsidRPr="0057773F" w14:paraId="121F7CA4" w14:textId="77777777" w:rsidTr="00ED51F0">
        <w:trPr>
          <w:trHeight w:val="270"/>
        </w:trPr>
        <w:tc>
          <w:tcPr>
            <w:tcW w:w="1800" w:type="dxa"/>
            <w:vMerge w:val="restart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31263E9" w14:textId="6B3FE3A7" w:rsidR="00383183" w:rsidRPr="0057773F" w:rsidRDefault="00383183" w:rsidP="00976CC5">
            <w:pPr>
              <w:rPr>
                <w:rFonts w:ascii="Times New Roman" w:eastAsia="Calibri" w:hAnsi="Times New Roman" w:cs="Times New Roman"/>
                <w:b/>
              </w:rPr>
            </w:pPr>
            <w:r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>B</w:t>
            </w:r>
            <w:r w:rsidR="003F7A14"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 xml:space="preserve">. </w:t>
            </w:r>
            <w:r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>m</w:t>
            </w:r>
            <w:r w:rsidR="003F7A14" w:rsidRPr="003F7A14">
              <w:rPr>
                <w:rFonts w:ascii="Times New Roman" w:eastAsia="Calibri" w:hAnsi="Times New Roman" w:cs="Times New Roman"/>
                <w:b/>
                <w:i/>
                <w:iCs/>
              </w:rPr>
              <w:t>allei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3F7A14">
              <w:rPr>
                <w:rFonts w:ascii="Times New Roman" w:eastAsia="Calibri" w:hAnsi="Times New Roman" w:cs="Times New Roman"/>
                <w:b/>
              </w:rPr>
              <w:t>isolat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38F8BFA" w14:textId="77777777" w:rsidR="00383183" w:rsidRPr="0057773F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DLST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9E7B6" w14:textId="07F3D3B7" w:rsidR="00383183" w:rsidRPr="0057773F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n</w:t>
            </w:r>
            <w:r w:rsidR="00365A89">
              <w:rPr>
                <w:rFonts w:ascii="Times New Roman" w:eastAsia="Calibri" w:hAnsi="Times New Roman" w:cs="Times New Roman"/>
                <w:b/>
              </w:rPr>
              <w:t>ucleo</w:t>
            </w:r>
            <w:r w:rsidRPr="0057773F">
              <w:rPr>
                <w:rFonts w:ascii="Times New Roman" w:eastAsia="Calibri" w:hAnsi="Times New Roman" w:cs="Times New Roman"/>
                <w:b/>
              </w:rPr>
              <w:t>t</w:t>
            </w:r>
            <w:r w:rsidR="00365A89">
              <w:rPr>
                <w:rFonts w:ascii="Times New Roman" w:eastAsia="Calibri" w:hAnsi="Times New Roman" w:cs="Times New Roman"/>
                <w:b/>
              </w:rPr>
              <w:t>ide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position (</w:t>
            </w:r>
            <w:r w:rsidRPr="0057773F">
              <w:rPr>
                <w:rFonts w:ascii="Times New Roman" w:eastAsia="Calibri" w:hAnsi="Times New Roman" w:cs="Times New Roman"/>
                <w:b/>
                <w:i/>
              </w:rPr>
              <w:t>I0276</w:t>
            </w:r>
            <w:r w:rsidRPr="0057773F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23B25A1" w14:textId="33B02448" w:rsidR="00383183" w:rsidRPr="0057773F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57773F">
              <w:rPr>
                <w:rFonts w:ascii="Times New Roman" w:eastAsia="Calibri" w:hAnsi="Times New Roman" w:cs="Times New Roman"/>
                <w:b/>
              </w:rPr>
              <w:t>n</w:t>
            </w:r>
            <w:r w:rsidR="00365A89">
              <w:rPr>
                <w:rFonts w:ascii="Times New Roman" w:eastAsia="Calibri" w:hAnsi="Times New Roman" w:cs="Times New Roman"/>
                <w:b/>
              </w:rPr>
              <w:t>ucleo</w:t>
            </w:r>
            <w:r w:rsidRPr="0057773F">
              <w:rPr>
                <w:rFonts w:ascii="Times New Roman" w:eastAsia="Calibri" w:hAnsi="Times New Roman" w:cs="Times New Roman"/>
                <w:b/>
              </w:rPr>
              <w:t>t</w:t>
            </w:r>
            <w:r w:rsidR="00365A89">
              <w:rPr>
                <w:rFonts w:ascii="Times New Roman" w:eastAsia="Calibri" w:hAnsi="Times New Roman" w:cs="Times New Roman"/>
                <w:b/>
              </w:rPr>
              <w:t>ide</w:t>
            </w:r>
            <w:r w:rsidRPr="0057773F">
              <w:rPr>
                <w:rFonts w:ascii="Times New Roman" w:eastAsia="Calibri" w:hAnsi="Times New Roman" w:cs="Times New Roman"/>
                <w:b/>
              </w:rPr>
              <w:t xml:space="preserve"> position (</w:t>
            </w:r>
            <w:r w:rsidRPr="0057773F">
              <w:rPr>
                <w:rFonts w:ascii="Times New Roman" w:eastAsia="Calibri" w:hAnsi="Times New Roman" w:cs="Times New Roman"/>
                <w:b/>
                <w:i/>
              </w:rPr>
              <w:t>II1314)</w:t>
            </w:r>
          </w:p>
        </w:tc>
      </w:tr>
      <w:tr w:rsidR="00FE7343" w:rsidRPr="0057773F" w14:paraId="294B3FDC" w14:textId="77777777" w:rsidTr="00ED51F0">
        <w:trPr>
          <w:trHeight w:val="270"/>
        </w:trPr>
        <w:tc>
          <w:tcPr>
            <w:tcW w:w="1800" w:type="dxa"/>
            <w:vMerge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5CFD4950" w14:textId="77777777" w:rsidR="00383183" w:rsidRPr="0057773F" w:rsidRDefault="00383183" w:rsidP="00976CC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70" w:type="dxa"/>
            <w:tcBorders>
              <w:bottom w:val="dotted" w:sz="4" w:space="0" w:color="auto"/>
            </w:tcBorders>
          </w:tcPr>
          <w:p w14:paraId="7BF26291" w14:textId="4573C7BB" w:rsidR="00383183" w:rsidRPr="0057773F" w:rsidRDefault="00365A89" w:rsidP="00976CC5">
            <w:pPr>
              <w:jc w:val="center"/>
              <w:rPr>
                <w:rFonts w:ascii="Times New Roman" w:eastAsia="Calibri" w:hAnsi="Times New Roman" w:cs="Times New Roman"/>
                <w:b/>
                <w:highlight w:val="cyan"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Sequence </w:t>
            </w:r>
            <w:r w:rsidR="00383183" w:rsidRPr="0057773F">
              <w:rPr>
                <w:rFonts w:ascii="Times New Roman" w:eastAsia="Calibri" w:hAnsi="Times New Roman" w:cs="Times New Roman"/>
                <w:b/>
              </w:rPr>
              <w:t>Type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1CBC5315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141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7FCC1096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68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52A54107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  <w:color w:val="808080" w:themeColor="background1" w:themeShade="80"/>
              </w:rPr>
              <w:t>888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28BC912C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1473</w:t>
            </w:r>
          </w:p>
        </w:tc>
        <w:tc>
          <w:tcPr>
            <w:tcW w:w="720" w:type="dxa"/>
            <w:tcBorders>
              <w:bottom w:val="dotted" w:sz="4" w:space="0" w:color="auto"/>
            </w:tcBorders>
            <w:vAlign w:val="center"/>
          </w:tcPr>
          <w:p w14:paraId="651A007A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  <w:color w:val="808080" w:themeColor="background1" w:themeShade="80"/>
              </w:rPr>
              <w:t>1629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912AB4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4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92001D3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65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F2CB9A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27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79A584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575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CF993D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703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4367C4C" w14:textId="77777777" w:rsidR="00383183" w:rsidRPr="00C70067" w:rsidRDefault="00383183" w:rsidP="00976CC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70067">
              <w:rPr>
                <w:rFonts w:ascii="Times New Roman" w:eastAsia="Calibri" w:hAnsi="Times New Roman" w:cs="Times New Roman"/>
                <w:b/>
              </w:rPr>
              <w:t>854</w:t>
            </w:r>
          </w:p>
        </w:tc>
      </w:tr>
      <w:tr w:rsidR="00924E50" w:rsidRPr="0057773F" w14:paraId="20D5528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C32D2A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 xml:space="preserve">ATCC23344 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A868E5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CCDB5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07F472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3990B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71462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9CE3D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DD863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74023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86D8D1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38B11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EF10D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66764E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A0985AE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6206CE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NCTC10247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ABE1E0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0554C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92EADA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4897B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F2394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8B354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8897C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3367B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1F8B3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2C706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E02A4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C3CFD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54E970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35BA9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Bahrain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431342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46A8D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C8F09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C3981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ADA6A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DE624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6C237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98790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66AB7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CD1CD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D7724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485E1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542998B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5CA257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JHU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CCAA56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AF911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5CFB5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22FAF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03D09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6532E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5E94C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7F178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B6391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B9C15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39E13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82F6C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4719144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FB656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FMH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6CFA87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D3E10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6D07D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D36AD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B6DE3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771C6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8A498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33A84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CB2BF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61A45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E9F3F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40650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D35FCF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6FFBEC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2127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2068AB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5C637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60326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7999E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1193D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60D0E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3A2FA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43641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64F18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9269B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ED4DC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CD475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6A328F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078725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3430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D85741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98370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83B5E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E7094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5BFFB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6D492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9B14F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7FEE0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DB08B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E91DE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2C27B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FB7AC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F1E0E8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EEA367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India86-567-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FF94C9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FBD23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BC50B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72247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ED2CB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D83EC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ECD57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C5540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3458D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403B7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353F0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BF0B3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C317EF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7397E4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train 1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96F732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960C4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612AA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AEFB8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F3305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93824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FAC35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25257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1A406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25C64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33516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C5BEB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FF80E68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ED3CF3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train 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480D6B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37A53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CA765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2BB4E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C73FE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EB802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9FF5C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A4306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E0BA5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59E29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578BA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95981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3CA6DAD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790603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273429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E861E8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00B95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D2A04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5AEE8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7D86C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A7B8E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6CB25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0246D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6559E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37206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E1EFD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BA292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C3FE1B6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1DA832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BMQ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CA5391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F4AD8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B100D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78E1F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816F4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962F7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A79EB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803B4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6DFAC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39F5F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9EBB0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791C4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032251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BB21AF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NCTC1022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07F84A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CCEDD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CC814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897C6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75766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4CD75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EDF0B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3924C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43CC6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04EEB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46F33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EE68A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614CCEB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A1B51E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SAVP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AE1756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C23D7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BD0EC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EC5DC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D7713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1E37F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5616C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B3FF6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58B2C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CE8EC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47202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A9988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B97004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B63472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KC_109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06B68E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9647D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4DFBC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C1263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E3B77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012B0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DBFE6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BCDB3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31ABD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99094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05C3E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39705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28966D0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8EF9FE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200003106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19487D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FE944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8AB8A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DB21E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B18EF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C5611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2B336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60EF0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BDF6B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AEC64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F8D4E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0B7BB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60C121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66B189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10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B5BA38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B5F44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69EE6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EC141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CB064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BBADE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0C2D6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37574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1C573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4A048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9CE0C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67E01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45F0F97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6DD10A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9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F9377D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D27B7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D87CB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367B6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2944A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3CC9B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141B2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6333B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C3A6F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E8D6A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80843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5DE67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E7C8B80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2AB660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8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A351DF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88BF6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24127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E5013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6DB98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747D8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00E1C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E1CC6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6A9D9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2BDF7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2830E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E88D2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516F1AD3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488D3F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7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5F74F8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1701B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A9CF7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8871C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80C01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554CE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74160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7D074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8CB2E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B8947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24BB2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2C8EC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ED275B9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0BCF5D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6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1F20AA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34F99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57FBF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6ABC2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BFFFB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C15B5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D9958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4A717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EF29F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298C6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FBEA3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550CA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04BE1D91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A1A903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5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DDD033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8914F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F5F27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62A10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C9855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0DC3C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1CB3A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262D4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A4859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A5C88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0B82C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A4863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11056C52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A546B9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4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970625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D3723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D25BD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1AEEB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44127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84ECA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773D1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70BD87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23DA22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74080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646E1A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E09D7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7A27D34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912D8C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3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8D26F5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1C495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365B4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57C5D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4DEB9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55322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7160D3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9C5F1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F8A01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21742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72F7F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A027E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440719EC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197A4A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2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75468B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201E48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369D8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470B8E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931E8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07EA8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BC2430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C530A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E89A7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7A7D4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23FF1B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FE762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  <w:tr w:rsidR="00924E50" w:rsidRPr="0057773F" w14:paraId="3F1B31CF" w14:textId="77777777" w:rsidTr="00ED51F0">
        <w:trPr>
          <w:trHeight w:val="288"/>
        </w:trPr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F1834C2" w14:textId="77777777" w:rsidR="00924E50" w:rsidRPr="0057773F" w:rsidRDefault="00924E50" w:rsidP="00976CC5">
            <w:pPr>
              <w:rPr>
                <w:rFonts w:ascii="Times New Roman" w:eastAsia="Calibri" w:hAnsi="Times New Roman" w:cs="Times New Roman"/>
                <w:sz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</w:rPr>
              <w:t>Turkey1</w:t>
            </w:r>
          </w:p>
        </w:tc>
        <w:tc>
          <w:tcPr>
            <w:tcW w:w="11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EACDC15" w14:textId="77777777" w:rsidR="00924E50" w:rsidRDefault="00924E50" w:rsidP="00976CC5">
            <w:pPr>
              <w:jc w:val="center"/>
            </w:pPr>
            <w:r w:rsidRPr="002A3A7C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883D0CC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3EDDA4F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6DCC505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E7F0CC1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B19544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5C4087B" w14:textId="77777777" w:rsidR="00924E50" w:rsidRPr="0057773F" w:rsidRDefault="00924E50" w:rsidP="00976CC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C862FED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2E95764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CCA44F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6C45C99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6211B26" w14:textId="77777777" w:rsidR="00924E50" w:rsidRPr="0057773F" w:rsidRDefault="00924E50" w:rsidP="00976CC5">
            <w:pPr>
              <w:jc w:val="center"/>
              <w:rPr>
                <w:rFonts w:ascii="Calibri" w:eastAsia="Calibri" w:hAnsi="Calibri" w:cs="Times New Roman"/>
              </w:rPr>
            </w:pPr>
            <w:r w:rsidRPr="0057773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</w:tr>
    </w:tbl>
    <w:p w14:paraId="022B325C" w14:textId="034224FA" w:rsidR="001C3DE9" w:rsidRDefault="001C3DE9" w:rsidP="00687CBB">
      <w:pPr>
        <w:rPr>
          <w:rFonts w:ascii="Times New Roman" w:hAnsi="Times New Roman" w:cs="Times New Roman"/>
          <w:sz w:val="24"/>
          <w:szCs w:val="24"/>
        </w:rPr>
      </w:pPr>
    </w:p>
    <w:sectPr w:rsidR="001C3DE9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2D61D" w14:textId="77777777" w:rsidR="0027696E" w:rsidRDefault="0027696E" w:rsidP="00365A89">
      <w:pPr>
        <w:spacing w:after="0" w:line="240" w:lineRule="auto"/>
      </w:pPr>
      <w:r>
        <w:separator/>
      </w:r>
    </w:p>
  </w:endnote>
  <w:endnote w:type="continuationSeparator" w:id="0">
    <w:p w14:paraId="67A46AC1" w14:textId="77777777" w:rsidR="0027696E" w:rsidRDefault="0027696E" w:rsidP="00365A89">
      <w:pPr>
        <w:spacing w:after="0" w:line="240" w:lineRule="auto"/>
      </w:pPr>
      <w:r>
        <w:continuationSeparator/>
      </w:r>
    </w:p>
  </w:endnote>
  <w:endnote w:type="continuationNotice" w:id="1">
    <w:p w14:paraId="05C9E3BF" w14:textId="77777777" w:rsidR="0027696E" w:rsidRDefault="002769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EB293" w14:textId="77777777" w:rsidR="0027696E" w:rsidRDefault="0027696E" w:rsidP="00365A89">
      <w:pPr>
        <w:spacing w:after="0" w:line="240" w:lineRule="auto"/>
      </w:pPr>
      <w:r>
        <w:separator/>
      </w:r>
    </w:p>
  </w:footnote>
  <w:footnote w:type="continuationSeparator" w:id="0">
    <w:p w14:paraId="0B7356DC" w14:textId="77777777" w:rsidR="0027696E" w:rsidRDefault="0027696E" w:rsidP="00365A89">
      <w:pPr>
        <w:spacing w:after="0" w:line="240" w:lineRule="auto"/>
      </w:pPr>
      <w:r>
        <w:continuationSeparator/>
      </w:r>
    </w:p>
  </w:footnote>
  <w:footnote w:type="continuationNotice" w:id="1">
    <w:p w14:paraId="0EFF6CCB" w14:textId="77777777" w:rsidR="0027696E" w:rsidRDefault="0027696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987"/>
    <w:rsid w:val="00005EFC"/>
    <w:rsid w:val="00006E4E"/>
    <w:rsid w:val="0002075E"/>
    <w:rsid w:val="00022293"/>
    <w:rsid w:val="000278FF"/>
    <w:rsid w:val="00037A17"/>
    <w:rsid w:val="00040316"/>
    <w:rsid w:val="000520E6"/>
    <w:rsid w:val="0007729F"/>
    <w:rsid w:val="0008127A"/>
    <w:rsid w:val="000828FB"/>
    <w:rsid w:val="00086B35"/>
    <w:rsid w:val="00090318"/>
    <w:rsid w:val="00092337"/>
    <w:rsid w:val="00094196"/>
    <w:rsid w:val="00096EDC"/>
    <w:rsid w:val="000A62D8"/>
    <w:rsid w:val="000A69E2"/>
    <w:rsid w:val="000C5F5F"/>
    <w:rsid w:val="000C6D0E"/>
    <w:rsid w:val="000D0EE9"/>
    <w:rsid w:val="000D2B27"/>
    <w:rsid w:val="000E0F4D"/>
    <w:rsid w:val="000F510D"/>
    <w:rsid w:val="00113087"/>
    <w:rsid w:val="00124B46"/>
    <w:rsid w:val="0012570D"/>
    <w:rsid w:val="001429CB"/>
    <w:rsid w:val="0015105C"/>
    <w:rsid w:val="00156880"/>
    <w:rsid w:val="00166E84"/>
    <w:rsid w:val="00167914"/>
    <w:rsid w:val="00170D2B"/>
    <w:rsid w:val="001715B6"/>
    <w:rsid w:val="00171ADE"/>
    <w:rsid w:val="001735A8"/>
    <w:rsid w:val="001737B9"/>
    <w:rsid w:val="001817DA"/>
    <w:rsid w:val="00182353"/>
    <w:rsid w:val="001844CD"/>
    <w:rsid w:val="00184D56"/>
    <w:rsid w:val="001A50E4"/>
    <w:rsid w:val="001C2AE2"/>
    <w:rsid w:val="001C38B4"/>
    <w:rsid w:val="001C3DE9"/>
    <w:rsid w:val="001C4272"/>
    <w:rsid w:val="001C60CD"/>
    <w:rsid w:val="001C654B"/>
    <w:rsid w:val="001D2857"/>
    <w:rsid w:val="001D3A1E"/>
    <w:rsid w:val="001D63B7"/>
    <w:rsid w:val="001F0795"/>
    <w:rsid w:val="001F22C6"/>
    <w:rsid w:val="001F7B9B"/>
    <w:rsid w:val="00201E53"/>
    <w:rsid w:val="002023B1"/>
    <w:rsid w:val="0021071C"/>
    <w:rsid w:val="002112CE"/>
    <w:rsid w:val="00212057"/>
    <w:rsid w:val="0021720B"/>
    <w:rsid w:val="00244CC7"/>
    <w:rsid w:val="002663E9"/>
    <w:rsid w:val="00271BFF"/>
    <w:rsid w:val="00271D43"/>
    <w:rsid w:val="0027696E"/>
    <w:rsid w:val="00284444"/>
    <w:rsid w:val="002870BB"/>
    <w:rsid w:val="00297727"/>
    <w:rsid w:val="002A06D3"/>
    <w:rsid w:val="002C5F34"/>
    <w:rsid w:val="002E15E3"/>
    <w:rsid w:val="002E36BC"/>
    <w:rsid w:val="002E47A7"/>
    <w:rsid w:val="002F6EC8"/>
    <w:rsid w:val="00305BE1"/>
    <w:rsid w:val="00316B80"/>
    <w:rsid w:val="00324873"/>
    <w:rsid w:val="00325B06"/>
    <w:rsid w:val="0032698F"/>
    <w:rsid w:val="00331E06"/>
    <w:rsid w:val="00342B1D"/>
    <w:rsid w:val="00345093"/>
    <w:rsid w:val="00355255"/>
    <w:rsid w:val="0036331F"/>
    <w:rsid w:val="00365A89"/>
    <w:rsid w:val="003701AF"/>
    <w:rsid w:val="00372E1E"/>
    <w:rsid w:val="003743F5"/>
    <w:rsid w:val="00381784"/>
    <w:rsid w:val="00383183"/>
    <w:rsid w:val="00393764"/>
    <w:rsid w:val="003A342D"/>
    <w:rsid w:val="003A47A8"/>
    <w:rsid w:val="003A533C"/>
    <w:rsid w:val="003B009A"/>
    <w:rsid w:val="003C773A"/>
    <w:rsid w:val="003D3984"/>
    <w:rsid w:val="003F7A14"/>
    <w:rsid w:val="00404B75"/>
    <w:rsid w:val="00415AF4"/>
    <w:rsid w:val="00441724"/>
    <w:rsid w:val="00442843"/>
    <w:rsid w:val="00443773"/>
    <w:rsid w:val="00456C12"/>
    <w:rsid w:val="00465964"/>
    <w:rsid w:val="00473419"/>
    <w:rsid w:val="00477460"/>
    <w:rsid w:val="00483BCD"/>
    <w:rsid w:val="00485576"/>
    <w:rsid w:val="00490325"/>
    <w:rsid w:val="004A6173"/>
    <w:rsid w:val="004A7D14"/>
    <w:rsid w:val="004B082F"/>
    <w:rsid w:val="004C0D53"/>
    <w:rsid w:val="004C6681"/>
    <w:rsid w:val="004E5A47"/>
    <w:rsid w:val="005024CF"/>
    <w:rsid w:val="0050302A"/>
    <w:rsid w:val="005145EF"/>
    <w:rsid w:val="00516DC4"/>
    <w:rsid w:val="0053525F"/>
    <w:rsid w:val="00537205"/>
    <w:rsid w:val="005417B0"/>
    <w:rsid w:val="00542E2B"/>
    <w:rsid w:val="00545707"/>
    <w:rsid w:val="005511D6"/>
    <w:rsid w:val="005635F8"/>
    <w:rsid w:val="0057773F"/>
    <w:rsid w:val="00592810"/>
    <w:rsid w:val="005A7EF9"/>
    <w:rsid w:val="005B03D7"/>
    <w:rsid w:val="005B7AAA"/>
    <w:rsid w:val="005D221B"/>
    <w:rsid w:val="005D2A13"/>
    <w:rsid w:val="005D4113"/>
    <w:rsid w:val="005E258C"/>
    <w:rsid w:val="005F36A1"/>
    <w:rsid w:val="00612577"/>
    <w:rsid w:val="00623BFC"/>
    <w:rsid w:val="006252F8"/>
    <w:rsid w:val="00635E8D"/>
    <w:rsid w:val="006601DC"/>
    <w:rsid w:val="006660B5"/>
    <w:rsid w:val="006664FC"/>
    <w:rsid w:val="006729FA"/>
    <w:rsid w:val="00674CF0"/>
    <w:rsid w:val="006750B6"/>
    <w:rsid w:val="006851E5"/>
    <w:rsid w:val="00687CAF"/>
    <w:rsid w:val="00687CBB"/>
    <w:rsid w:val="006903DE"/>
    <w:rsid w:val="006956BB"/>
    <w:rsid w:val="006A18DB"/>
    <w:rsid w:val="006A26B6"/>
    <w:rsid w:val="006A3505"/>
    <w:rsid w:val="006A40B8"/>
    <w:rsid w:val="006C1D22"/>
    <w:rsid w:val="006C2245"/>
    <w:rsid w:val="006D0010"/>
    <w:rsid w:val="006D3A7E"/>
    <w:rsid w:val="006F2DE0"/>
    <w:rsid w:val="006F7A87"/>
    <w:rsid w:val="0070141C"/>
    <w:rsid w:val="0071191D"/>
    <w:rsid w:val="007174DD"/>
    <w:rsid w:val="007467EA"/>
    <w:rsid w:val="00754A8C"/>
    <w:rsid w:val="0077140B"/>
    <w:rsid w:val="00771AB1"/>
    <w:rsid w:val="00776711"/>
    <w:rsid w:val="007802A9"/>
    <w:rsid w:val="0078155F"/>
    <w:rsid w:val="0078530A"/>
    <w:rsid w:val="00786DAB"/>
    <w:rsid w:val="00787EC7"/>
    <w:rsid w:val="007911B5"/>
    <w:rsid w:val="00792C76"/>
    <w:rsid w:val="00793CE6"/>
    <w:rsid w:val="00793DE6"/>
    <w:rsid w:val="00794803"/>
    <w:rsid w:val="00795987"/>
    <w:rsid w:val="007B7C75"/>
    <w:rsid w:val="007C0B38"/>
    <w:rsid w:val="007C6C19"/>
    <w:rsid w:val="007C7CB2"/>
    <w:rsid w:val="007D3DF4"/>
    <w:rsid w:val="007D4D9E"/>
    <w:rsid w:val="007E7B6C"/>
    <w:rsid w:val="007F3B08"/>
    <w:rsid w:val="00805BBF"/>
    <w:rsid w:val="0081436C"/>
    <w:rsid w:val="008327BA"/>
    <w:rsid w:val="00841C76"/>
    <w:rsid w:val="00841F9F"/>
    <w:rsid w:val="008460C0"/>
    <w:rsid w:val="00846BE2"/>
    <w:rsid w:val="00847620"/>
    <w:rsid w:val="00860FFE"/>
    <w:rsid w:val="0087574B"/>
    <w:rsid w:val="00891FCE"/>
    <w:rsid w:val="00893D29"/>
    <w:rsid w:val="008975D3"/>
    <w:rsid w:val="008A16D7"/>
    <w:rsid w:val="008A26EC"/>
    <w:rsid w:val="008A77FB"/>
    <w:rsid w:val="008C4084"/>
    <w:rsid w:val="008C7B13"/>
    <w:rsid w:val="008E1222"/>
    <w:rsid w:val="008F059D"/>
    <w:rsid w:val="008F5AA1"/>
    <w:rsid w:val="00914B82"/>
    <w:rsid w:val="00924E50"/>
    <w:rsid w:val="00927A84"/>
    <w:rsid w:val="00945387"/>
    <w:rsid w:val="00947399"/>
    <w:rsid w:val="0095372D"/>
    <w:rsid w:val="00962E98"/>
    <w:rsid w:val="00974C70"/>
    <w:rsid w:val="00975E01"/>
    <w:rsid w:val="00976CC5"/>
    <w:rsid w:val="00976E89"/>
    <w:rsid w:val="00985878"/>
    <w:rsid w:val="00986155"/>
    <w:rsid w:val="00993AA1"/>
    <w:rsid w:val="009977CB"/>
    <w:rsid w:val="009A1515"/>
    <w:rsid w:val="009B3D69"/>
    <w:rsid w:val="009B4881"/>
    <w:rsid w:val="009B7608"/>
    <w:rsid w:val="009B7EE2"/>
    <w:rsid w:val="009C00B7"/>
    <w:rsid w:val="009D032B"/>
    <w:rsid w:val="009D5A3B"/>
    <w:rsid w:val="009D7A61"/>
    <w:rsid w:val="00A00197"/>
    <w:rsid w:val="00A0113F"/>
    <w:rsid w:val="00A03C75"/>
    <w:rsid w:val="00A07C3A"/>
    <w:rsid w:val="00A11F43"/>
    <w:rsid w:val="00A1263A"/>
    <w:rsid w:val="00A15BEA"/>
    <w:rsid w:val="00A20822"/>
    <w:rsid w:val="00A25136"/>
    <w:rsid w:val="00A25DD2"/>
    <w:rsid w:val="00A32795"/>
    <w:rsid w:val="00A34EB2"/>
    <w:rsid w:val="00A53AF6"/>
    <w:rsid w:val="00A60B8C"/>
    <w:rsid w:val="00A62606"/>
    <w:rsid w:val="00A703D7"/>
    <w:rsid w:val="00A71D9C"/>
    <w:rsid w:val="00A941A4"/>
    <w:rsid w:val="00AB4D89"/>
    <w:rsid w:val="00AD37E4"/>
    <w:rsid w:val="00AD4EBC"/>
    <w:rsid w:val="00AF1E5C"/>
    <w:rsid w:val="00AF3213"/>
    <w:rsid w:val="00AF32C0"/>
    <w:rsid w:val="00B062CC"/>
    <w:rsid w:val="00B1156F"/>
    <w:rsid w:val="00B11E13"/>
    <w:rsid w:val="00B31159"/>
    <w:rsid w:val="00B377B7"/>
    <w:rsid w:val="00B41FFC"/>
    <w:rsid w:val="00B422F2"/>
    <w:rsid w:val="00B53BD8"/>
    <w:rsid w:val="00B623C5"/>
    <w:rsid w:val="00B754E0"/>
    <w:rsid w:val="00B87931"/>
    <w:rsid w:val="00B90872"/>
    <w:rsid w:val="00B9348A"/>
    <w:rsid w:val="00BA6B6D"/>
    <w:rsid w:val="00BB02C1"/>
    <w:rsid w:val="00BC4728"/>
    <w:rsid w:val="00BD2C06"/>
    <w:rsid w:val="00BE3EB6"/>
    <w:rsid w:val="00BE5E26"/>
    <w:rsid w:val="00BF052F"/>
    <w:rsid w:val="00BF1E85"/>
    <w:rsid w:val="00BF3E69"/>
    <w:rsid w:val="00BF5E41"/>
    <w:rsid w:val="00C015BF"/>
    <w:rsid w:val="00C05C32"/>
    <w:rsid w:val="00C10BB9"/>
    <w:rsid w:val="00C119F6"/>
    <w:rsid w:val="00C13E20"/>
    <w:rsid w:val="00C2169C"/>
    <w:rsid w:val="00C24684"/>
    <w:rsid w:val="00C25327"/>
    <w:rsid w:val="00C27F90"/>
    <w:rsid w:val="00C4483E"/>
    <w:rsid w:val="00C60FE6"/>
    <w:rsid w:val="00C644B2"/>
    <w:rsid w:val="00C6517F"/>
    <w:rsid w:val="00C70067"/>
    <w:rsid w:val="00C70C48"/>
    <w:rsid w:val="00C87287"/>
    <w:rsid w:val="00C9018B"/>
    <w:rsid w:val="00CA4406"/>
    <w:rsid w:val="00CA5361"/>
    <w:rsid w:val="00CA5BF3"/>
    <w:rsid w:val="00CA78C2"/>
    <w:rsid w:val="00CA7F43"/>
    <w:rsid w:val="00CC2484"/>
    <w:rsid w:val="00CD0B9A"/>
    <w:rsid w:val="00CD463B"/>
    <w:rsid w:val="00CD5AA9"/>
    <w:rsid w:val="00CE12F0"/>
    <w:rsid w:val="00CF3076"/>
    <w:rsid w:val="00D11C33"/>
    <w:rsid w:val="00D26908"/>
    <w:rsid w:val="00D3191B"/>
    <w:rsid w:val="00D327C1"/>
    <w:rsid w:val="00D44E98"/>
    <w:rsid w:val="00D45546"/>
    <w:rsid w:val="00D47FEF"/>
    <w:rsid w:val="00D53BC6"/>
    <w:rsid w:val="00D608BE"/>
    <w:rsid w:val="00D83819"/>
    <w:rsid w:val="00D83B66"/>
    <w:rsid w:val="00D84371"/>
    <w:rsid w:val="00D854F0"/>
    <w:rsid w:val="00D91596"/>
    <w:rsid w:val="00D961A0"/>
    <w:rsid w:val="00D9716A"/>
    <w:rsid w:val="00DB3917"/>
    <w:rsid w:val="00DB5E8F"/>
    <w:rsid w:val="00DC2586"/>
    <w:rsid w:val="00DC2EA7"/>
    <w:rsid w:val="00DD72A6"/>
    <w:rsid w:val="00DE777B"/>
    <w:rsid w:val="00DF4E75"/>
    <w:rsid w:val="00E05400"/>
    <w:rsid w:val="00E110FF"/>
    <w:rsid w:val="00E12C8B"/>
    <w:rsid w:val="00E150B2"/>
    <w:rsid w:val="00E16669"/>
    <w:rsid w:val="00E256C0"/>
    <w:rsid w:val="00E31167"/>
    <w:rsid w:val="00E605AB"/>
    <w:rsid w:val="00E730B8"/>
    <w:rsid w:val="00E749CB"/>
    <w:rsid w:val="00E97020"/>
    <w:rsid w:val="00E97220"/>
    <w:rsid w:val="00EA1791"/>
    <w:rsid w:val="00EB6DDF"/>
    <w:rsid w:val="00EB7443"/>
    <w:rsid w:val="00ED51F0"/>
    <w:rsid w:val="00EE5E18"/>
    <w:rsid w:val="00EF288C"/>
    <w:rsid w:val="00EF3B44"/>
    <w:rsid w:val="00F13A65"/>
    <w:rsid w:val="00F14F01"/>
    <w:rsid w:val="00F359DC"/>
    <w:rsid w:val="00F42639"/>
    <w:rsid w:val="00F441A9"/>
    <w:rsid w:val="00F44611"/>
    <w:rsid w:val="00F53B29"/>
    <w:rsid w:val="00F55162"/>
    <w:rsid w:val="00F636B4"/>
    <w:rsid w:val="00F6718F"/>
    <w:rsid w:val="00F7303F"/>
    <w:rsid w:val="00F801C4"/>
    <w:rsid w:val="00F86A2C"/>
    <w:rsid w:val="00F9075D"/>
    <w:rsid w:val="00F938F4"/>
    <w:rsid w:val="00F969D8"/>
    <w:rsid w:val="00F978CF"/>
    <w:rsid w:val="00FA1752"/>
    <w:rsid w:val="00FB06AE"/>
    <w:rsid w:val="00FB4B57"/>
    <w:rsid w:val="00FC189A"/>
    <w:rsid w:val="00FC3E3E"/>
    <w:rsid w:val="00FC577E"/>
    <w:rsid w:val="00FC70C6"/>
    <w:rsid w:val="00FD06DF"/>
    <w:rsid w:val="00FD1D9A"/>
    <w:rsid w:val="00FD4225"/>
    <w:rsid w:val="00FE7343"/>
    <w:rsid w:val="00FF199B"/>
    <w:rsid w:val="043AC66D"/>
    <w:rsid w:val="054DDE31"/>
    <w:rsid w:val="07F5DA87"/>
    <w:rsid w:val="132EEA75"/>
    <w:rsid w:val="3360A036"/>
    <w:rsid w:val="381C1597"/>
    <w:rsid w:val="3F136B1A"/>
    <w:rsid w:val="43333428"/>
    <w:rsid w:val="44670447"/>
    <w:rsid w:val="5D0D3EB6"/>
    <w:rsid w:val="5DCAD4CE"/>
    <w:rsid w:val="64AA7A8B"/>
    <w:rsid w:val="66A1F1EA"/>
    <w:rsid w:val="6CD117DF"/>
    <w:rsid w:val="739147C5"/>
    <w:rsid w:val="76729E5C"/>
    <w:rsid w:val="7E228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8FB895"/>
  <w15:chartTrackingRefBased/>
  <w15:docId w15:val="{BC39A78B-2625-486D-9C51-8D415BFA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7773F"/>
  </w:style>
  <w:style w:type="table" w:styleId="TableGrid">
    <w:name w:val="Table Grid"/>
    <w:basedOn w:val="TableNormal"/>
    <w:uiPriority w:val="39"/>
    <w:rsid w:val="0057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773F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7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851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51E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A8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011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65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A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A8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15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56880"/>
  </w:style>
  <w:style w:type="paragraph" w:styleId="Footer">
    <w:name w:val="footer"/>
    <w:basedOn w:val="Normal"/>
    <w:link w:val="FooterChar"/>
    <w:uiPriority w:val="99"/>
    <w:semiHidden/>
    <w:unhideWhenUsed/>
    <w:rsid w:val="00156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6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680B2-EFE5-4765-A688-8D91A1BE9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4072</Characters>
  <Application>Microsoft Office Word</Application>
  <DocSecurity>0</DocSecurity>
  <Lines>33</Lines>
  <Paragraphs>9</Paragraphs>
  <ScaleCrop>false</ScaleCrop>
  <Company>Centers for Disease Control and Prevention</Company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Heather (CDC/DDID/NCEZID/DPEI)</dc:creator>
  <cp:keywords/>
  <dc:description/>
  <cp:lastModifiedBy>MollyLea@sulid.hu</cp:lastModifiedBy>
  <cp:revision>2</cp:revision>
  <cp:lastPrinted>2020-02-06T17:33:00Z</cp:lastPrinted>
  <dcterms:created xsi:type="dcterms:W3CDTF">2022-04-07T07:35:00Z</dcterms:created>
  <dcterms:modified xsi:type="dcterms:W3CDTF">2022-04-07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07-21T21:25:1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9bfe2ac-ddf9-438d-b7ea-ca42fbeacdd6</vt:lpwstr>
  </property>
  <property fmtid="{D5CDD505-2E9C-101B-9397-08002B2CF9AE}" pid="8" name="MSIP_Label_8af03ff0-41c5-4c41-b55e-fabb8fae94be_ContentBits">
    <vt:lpwstr>0</vt:lpwstr>
  </property>
</Properties>
</file>